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E45D3C" w14:textId="7DD55D05" w:rsidR="009D396D" w:rsidRPr="00D17DE1" w:rsidRDefault="00A51E92" w:rsidP="009D396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S5 </w:t>
      </w:r>
      <w:r w:rsidR="009D396D" w:rsidRPr="00D17DE1"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Table: </w:t>
      </w:r>
      <w:r w:rsidR="009D396D" w:rsidRPr="00D17DE1">
        <w:rPr>
          <w:rFonts w:ascii="Times New Roman" w:eastAsia="Traditional Arabic" w:hAnsi="Times New Roman" w:cs="Times New Roman"/>
          <w:b/>
          <w:bCs/>
          <w:sz w:val="24"/>
          <w:szCs w:val="24"/>
        </w:rPr>
        <w:t>Comparison of the Ocular Surface Disease (OSD) of the patients’ right eyes among three groups</w:t>
      </w:r>
      <w:r w:rsidR="009D396D" w:rsidRPr="00D17DE1"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 (Total number of patients=7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2317"/>
        <w:gridCol w:w="1417"/>
        <w:gridCol w:w="1701"/>
        <w:gridCol w:w="1559"/>
        <w:gridCol w:w="1417"/>
      </w:tblGrid>
      <w:tr w:rsidR="009D396D" w:rsidRPr="00D17DE1" w14:paraId="50F5D519" w14:textId="77777777" w:rsidTr="00703249">
        <w:tc>
          <w:tcPr>
            <w:tcW w:w="939" w:type="dxa"/>
            <w:vMerge w:val="restart"/>
          </w:tcPr>
          <w:p w14:paraId="2FD98942" w14:textId="77777777" w:rsidR="009D396D" w:rsidRPr="00D17DE1" w:rsidRDefault="009D396D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 xml:space="preserve">Group </w:t>
            </w:r>
          </w:p>
        </w:tc>
        <w:tc>
          <w:tcPr>
            <w:tcW w:w="2317" w:type="dxa"/>
            <w:vMerge w:val="restart"/>
          </w:tcPr>
          <w:p w14:paraId="4773873C" w14:textId="77777777" w:rsidR="009D396D" w:rsidRPr="00D17DE1" w:rsidRDefault="009D396D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 xml:space="preserve">Right eye </w:t>
            </w:r>
          </w:p>
        </w:tc>
        <w:tc>
          <w:tcPr>
            <w:tcW w:w="1417" w:type="dxa"/>
            <w:vMerge w:val="restart"/>
          </w:tcPr>
          <w:p w14:paraId="3617F5F8" w14:textId="77777777" w:rsidR="009D396D" w:rsidRPr="00D17DE1" w:rsidRDefault="009D396D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Number of patients</w:t>
            </w:r>
          </w:p>
        </w:tc>
        <w:tc>
          <w:tcPr>
            <w:tcW w:w="3260" w:type="dxa"/>
            <w:gridSpan w:val="2"/>
            <w:vAlign w:val="center"/>
          </w:tcPr>
          <w:p w14:paraId="5043F785" w14:textId="77777777" w:rsidR="009D396D" w:rsidRPr="00D17DE1" w:rsidRDefault="009D396D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 xml:space="preserve">OSD </w:t>
            </w:r>
          </w:p>
        </w:tc>
        <w:tc>
          <w:tcPr>
            <w:tcW w:w="1417" w:type="dxa"/>
            <w:vMerge w:val="restart"/>
            <w:vAlign w:val="center"/>
          </w:tcPr>
          <w:p w14:paraId="5A7B8DA5" w14:textId="77777777" w:rsidR="009D396D" w:rsidRPr="00D17DE1" w:rsidRDefault="009D396D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Chi-square test</w:t>
            </w:r>
          </w:p>
        </w:tc>
      </w:tr>
      <w:tr w:rsidR="009D396D" w:rsidRPr="00D17DE1" w14:paraId="449BDA87" w14:textId="77777777" w:rsidTr="00703249">
        <w:tc>
          <w:tcPr>
            <w:tcW w:w="939" w:type="dxa"/>
            <w:vMerge/>
          </w:tcPr>
          <w:p w14:paraId="01FCF7FA" w14:textId="77777777" w:rsidR="009D396D" w:rsidRPr="00D17DE1" w:rsidRDefault="009D396D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2317" w:type="dxa"/>
            <w:vMerge/>
          </w:tcPr>
          <w:p w14:paraId="60C1E7C4" w14:textId="77777777" w:rsidR="009D396D" w:rsidRPr="00D17DE1" w:rsidRDefault="009D396D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09E54205" w14:textId="77777777" w:rsidR="009D396D" w:rsidRPr="00D17DE1" w:rsidRDefault="009D396D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B226EF1" w14:textId="77777777" w:rsidR="009D396D" w:rsidRPr="00D17DE1" w:rsidRDefault="009D396D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14:paraId="3306E513" w14:textId="77777777" w:rsidR="009D396D" w:rsidRPr="00D17DE1" w:rsidRDefault="009D396D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417" w:type="dxa"/>
            <w:vMerge/>
          </w:tcPr>
          <w:p w14:paraId="2A8ED55B" w14:textId="77777777" w:rsidR="009D396D" w:rsidRPr="00D17DE1" w:rsidRDefault="009D396D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</w:tr>
      <w:tr w:rsidR="009D396D" w:rsidRPr="00D17DE1" w14:paraId="311AA852" w14:textId="77777777" w:rsidTr="00703249">
        <w:tc>
          <w:tcPr>
            <w:tcW w:w="939" w:type="dxa"/>
          </w:tcPr>
          <w:p w14:paraId="2A1B380C" w14:textId="77777777" w:rsidR="009D396D" w:rsidRPr="00D17DE1" w:rsidRDefault="009D396D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317" w:type="dxa"/>
            <w:vAlign w:val="center"/>
          </w:tcPr>
          <w:p w14:paraId="7141F761" w14:textId="77777777" w:rsidR="009D396D" w:rsidRPr="00D17DE1" w:rsidRDefault="009D396D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Normal saline drops</w:t>
            </w:r>
          </w:p>
        </w:tc>
        <w:tc>
          <w:tcPr>
            <w:tcW w:w="1417" w:type="dxa"/>
          </w:tcPr>
          <w:p w14:paraId="0ABC27F9" w14:textId="77777777" w:rsidR="009D396D" w:rsidRPr="00D17DE1" w:rsidRDefault="009D396D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25</w:t>
            </w:r>
          </w:p>
        </w:tc>
        <w:tc>
          <w:tcPr>
            <w:tcW w:w="1701" w:type="dxa"/>
            <w:vAlign w:val="center"/>
          </w:tcPr>
          <w:p w14:paraId="6F5625F0" w14:textId="77777777" w:rsidR="009D396D" w:rsidRPr="00D17DE1" w:rsidRDefault="009D396D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18 (22.8 %)</w:t>
            </w:r>
          </w:p>
        </w:tc>
        <w:tc>
          <w:tcPr>
            <w:tcW w:w="1559" w:type="dxa"/>
            <w:vAlign w:val="center"/>
          </w:tcPr>
          <w:p w14:paraId="56FA6804" w14:textId="77777777" w:rsidR="009D396D" w:rsidRPr="00D17DE1" w:rsidRDefault="009D396D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7 (8.9 %)</w:t>
            </w:r>
          </w:p>
        </w:tc>
        <w:tc>
          <w:tcPr>
            <w:tcW w:w="1417" w:type="dxa"/>
            <w:vMerge w:val="restart"/>
            <w:vAlign w:val="center"/>
          </w:tcPr>
          <w:p w14:paraId="5F7536CB" w14:textId="77777777" w:rsidR="009D396D" w:rsidRPr="00D17DE1" w:rsidRDefault="009D396D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X</w:t>
            </w:r>
            <w:r w:rsidRPr="00D17DE1">
              <w:rPr>
                <w:rFonts w:ascii="Times New Roman" w:eastAsia="Times New Roman" w:hAnsi="Times New Roman" w:cs="B Nazanin"/>
                <w:sz w:val="24"/>
                <w:szCs w:val="24"/>
                <w:vertAlign w:val="superscript"/>
              </w:rPr>
              <w:t>2</w:t>
            </w: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 xml:space="preserve"> = 4.45</w:t>
            </w:r>
          </w:p>
          <w:p w14:paraId="2EC405AE" w14:textId="77777777" w:rsidR="009D396D" w:rsidRPr="00D17DE1" w:rsidRDefault="009D396D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p = .103</w:t>
            </w:r>
          </w:p>
        </w:tc>
      </w:tr>
      <w:tr w:rsidR="009D396D" w:rsidRPr="00D17DE1" w14:paraId="3585E3D9" w14:textId="77777777" w:rsidTr="00703249">
        <w:tc>
          <w:tcPr>
            <w:tcW w:w="939" w:type="dxa"/>
          </w:tcPr>
          <w:p w14:paraId="66B82FE6" w14:textId="77777777" w:rsidR="009D396D" w:rsidRPr="00D17DE1" w:rsidRDefault="009D396D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2317" w:type="dxa"/>
            <w:vAlign w:val="center"/>
          </w:tcPr>
          <w:p w14:paraId="431269CA" w14:textId="77777777" w:rsidR="009D396D" w:rsidRPr="00D17DE1" w:rsidRDefault="009D396D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Normal saline drops</w:t>
            </w:r>
          </w:p>
        </w:tc>
        <w:tc>
          <w:tcPr>
            <w:tcW w:w="1417" w:type="dxa"/>
          </w:tcPr>
          <w:p w14:paraId="34713F0E" w14:textId="77777777" w:rsidR="009D396D" w:rsidRPr="00D17DE1" w:rsidRDefault="009D396D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29</w:t>
            </w:r>
          </w:p>
        </w:tc>
        <w:tc>
          <w:tcPr>
            <w:tcW w:w="1701" w:type="dxa"/>
            <w:vAlign w:val="center"/>
          </w:tcPr>
          <w:p w14:paraId="778CB94D" w14:textId="77777777" w:rsidR="009D396D" w:rsidRPr="00D17DE1" w:rsidRDefault="009D396D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19 (24.1 %)</w:t>
            </w:r>
          </w:p>
        </w:tc>
        <w:tc>
          <w:tcPr>
            <w:tcW w:w="1559" w:type="dxa"/>
            <w:vAlign w:val="center"/>
          </w:tcPr>
          <w:p w14:paraId="6CADA82B" w14:textId="77777777" w:rsidR="009D396D" w:rsidRPr="00D17DE1" w:rsidRDefault="009D396D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10 (12.7 %)</w:t>
            </w:r>
          </w:p>
        </w:tc>
        <w:tc>
          <w:tcPr>
            <w:tcW w:w="1417" w:type="dxa"/>
            <w:vMerge/>
          </w:tcPr>
          <w:p w14:paraId="5D197AB9" w14:textId="77777777" w:rsidR="009D396D" w:rsidRPr="00D17DE1" w:rsidRDefault="009D396D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</w:tr>
      <w:tr w:rsidR="009D396D" w:rsidRPr="00D17DE1" w14:paraId="5A8D0431" w14:textId="77777777" w:rsidTr="00703249">
        <w:tc>
          <w:tcPr>
            <w:tcW w:w="939" w:type="dxa"/>
          </w:tcPr>
          <w:p w14:paraId="6C82D119" w14:textId="77777777" w:rsidR="009D396D" w:rsidRPr="00D17DE1" w:rsidRDefault="009D396D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317" w:type="dxa"/>
            <w:vAlign w:val="center"/>
          </w:tcPr>
          <w:p w14:paraId="719CA10B" w14:textId="77777777" w:rsidR="009D396D" w:rsidRPr="00D17DE1" w:rsidRDefault="009D396D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Artificial teardrops</w:t>
            </w:r>
          </w:p>
        </w:tc>
        <w:tc>
          <w:tcPr>
            <w:tcW w:w="1417" w:type="dxa"/>
          </w:tcPr>
          <w:p w14:paraId="20DB11AB" w14:textId="77777777" w:rsidR="009D396D" w:rsidRPr="00D17DE1" w:rsidRDefault="009D396D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25</w:t>
            </w:r>
          </w:p>
        </w:tc>
        <w:tc>
          <w:tcPr>
            <w:tcW w:w="1701" w:type="dxa"/>
            <w:vAlign w:val="center"/>
          </w:tcPr>
          <w:p w14:paraId="0F418B8A" w14:textId="77777777" w:rsidR="009D396D" w:rsidRPr="00D17DE1" w:rsidRDefault="009D396D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11 (13.9 %)</w:t>
            </w:r>
          </w:p>
        </w:tc>
        <w:tc>
          <w:tcPr>
            <w:tcW w:w="1559" w:type="dxa"/>
            <w:vAlign w:val="center"/>
          </w:tcPr>
          <w:p w14:paraId="6092EC5F" w14:textId="77777777" w:rsidR="009D396D" w:rsidRPr="00D17DE1" w:rsidRDefault="009D396D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14 (17.7 %)</w:t>
            </w:r>
          </w:p>
        </w:tc>
        <w:tc>
          <w:tcPr>
            <w:tcW w:w="1417" w:type="dxa"/>
            <w:vMerge/>
          </w:tcPr>
          <w:p w14:paraId="7F82DE09" w14:textId="77777777" w:rsidR="009D396D" w:rsidRPr="00D17DE1" w:rsidRDefault="009D396D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</w:tr>
    </w:tbl>
    <w:p w14:paraId="517CD511" w14:textId="77777777" w:rsidR="009D396D" w:rsidRDefault="009D396D"/>
    <w:sectPr w:rsidR="009D39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96D"/>
    <w:rsid w:val="0014705B"/>
    <w:rsid w:val="009D396D"/>
    <w:rsid w:val="00A5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00910"/>
  <w15:chartTrackingRefBased/>
  <w15:docId w15:val="{6DD2E08F-1AB3-4366-A020-71BDFB897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9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9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5</cp:lastModifiedBy>
  <cp:revision>3</cp:revision>
  <dcterms:created xsi:type="dcterms:W3CDTF">2021-03-23T10:08:00Z</dcterms:created>
  <dcterms:modified xsi:type="dcterms:W3CDTF">2021-03-24T16:01:00Z</dcterms:modified>
</cp:coreProperties>
</file>